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71174" w14:textId="3729FE7B" w:rsidR="006223E4" w:rsidRPr="006163AF" w:rsidRDefault="00265D8D" w:rsidP="00EA1905">
      <w:pPr>
        <w:spacing w:line="480" w:lineRule="auto"/>
        <w:rPr>
          <w:rFonts w:cstheme="minorHAnsi"/>
          <w:sz w:val="24"/>
          <w:lang w:val="en-US"/>
        </w:rPr>
      </w:pPr>
      <w:r w:rsidRPr="006163AF">
        <w:rPr>
          <w:rFonts w:cstheme="minorHAnsi"/>
          <w:b/>
          <w:sz w:val="24"/>
          <w:lang w:val="en-US"/>
        </w:rPr>
        <w:t>Table S</w:t>
      </w:r>
      <w:r w:rsidR="00FD5D64" w:rsidRPr="006163AF">
        <w:rPr>
          <w:rFonts w:cstheme="minorHAnsi"/>
          <w:b/>
          <w:sz w:val="24"/>
          <w:lang w:val="en-US"/>
        </w:rPr>
        <w:t>3</w:t>
      </w:r>
      <w:r w:rsidRPr="006163AF">
        <w:rPr>
          <w:rFonts w:cstheme="minorHAnsi"/>
          <w:sz w:val="24"/>
          <w:lang w:val="en-US"/>
        </w:rPr>
        <w:t xml:space="preserve">: </w:t>
      </w:r>
      <w:r w:rsidR="00FD5D64" w:rsidRPr="006163AF">
        <w:rPr>
          <w:rFonts w:cstheme="minorHAnsi"/>
          <w:sz w:val="24"/>
          <w:lang w:val="en-US"/>
        </w:rPr>
        <w:t>Multivariable logistic regression results of the methods that achieve full covariate balance</w:t>
      </w:r>
    </w:p>
    <w:tbl>
      <w:tblPr>
        <w:tblW w:w="9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0" w:author="Leon Mateos.Leticia" w:date="2022-10-31T10:19:00Z">
          <w:tblPr>
            <w:tblW w:w="8454" w:type="dxa"/>
            <w:jc w:val="center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606"/>
        <w:gridCol w:w="840"/>
        <w:gridCol w:w="1451"/>
        <w:gridCol w:w="1241"/>
        <w:gridCol w:w="1002"/>
        <w:gridCol w:w="1239"/>
        <w:gridCol w:w="1008"/>
        <w:tblGridChange w:id="1">
          <w:tblGrid>
            <w:gridCol w:w="2347"/>
            <w:gridCol w:w="259"/>
            <w:gridCol w:w="840"/>
            <w:gridCol w:w="1451"/>
            <w:gridCol w:w="631"/>
            <w:gridCol w:w="610"/>
            <w:gridCol w:w="1002"/>
            <w:gridCol w:w="1239"/>
            <w:gridCol w:w="75"/>
            <w:gridCol w:w="933"/>
          </w:tblGrid>
        </w:tblGridChange>
      </w:tblGrid>
      <w:tr w:rsidR="0002459A" w:rsidRPr="006163AF" w14:paraId="39CD5F10" w14:textId="77777777" w:rsidTr="00371E29">
        <w:trPr>
          <w:trHeight w:val="215"/>
          <w:jc w:val="center"/>
          <w:trPrChange w:id="2" w:author="Leon Mateos.Leticia" w:date="2022-10-31T10:19:00Z">
            <w:trPr>
              <w:gridAfter w:val="0"/>
              <w:trHeight w:val="227"/>
              <w:jc w:val="center"/>
            </w:trPr>
          </w:trPrChange>
        </w:trPr>
        <w:tc>
          <w:tcPr>
            <w:tcW w:w="2606" w:type="dxa"/>
            <w:shd w:val="clear" w:color="auto" w:fill="auto"/>
            <w:noWrap/>
            <w:vAlign w:val="center"/>
            <w:hideMark/>
            <w:tcPrChange w:id="3" w:author="Leon Mateos.Leticia" w:date="2022-10-31T10:19:00Z">
              <w:tcPr>
                <w:tcW w:w="1874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3A954DB5" w14:textId="77777777" w:rsidR="0002459A" w:rsidRPr="006163AF" w:rsidRDefault="0002459A" w:rsidP="00265D8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3532" w:type="dxa"/>
            <w:gridSpan w:val="3"/>
            <w:shd w:val="clear" w:color="auto" w:fill="auto"/>
            <w:noWrap/>
            <w:vAlign w:val="center"/>
            <w:hideMark/>
            <w:tcPrChange w:id="4" w:author="Leon Mateos.Leticia" w:date="2022-10-31T10:19:00Z">
              <w:tcPr>
                <w:tcW w:w="3181" w:type="dxa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11CBB8C0" w14:textId="2C323C4A" w:rsidR="0002459A" w:rsidRPr="006163AF" w:rsidRDefault="0002459A" w:rsidP="00265D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sz w:val="20"/>
                <w:szCs w:val="20"/>
                <w:lang w:val="en-US" w:eastAsia="es-ES"/>
              </w:rPr>
              <w:t>Adjusted</w:t>
            </w:r>
          </w:p>
        </w:tc>
        <w:tc>
          <w:tcPr>
            <w:tcW w:w="3249" w:type="dxa"/>
            <w:gridSpan w:val="3"/>
            <w:shd w:val="clear" w:color="auto" w:fill="auto"/>
            <w:vAlign w:val="center"/>
            <w:tcPrChange w:id="5" w:author="Leon Mateos.Leticia" w:date="2022-10-31T10:19:00Z">
              <w:tcPr>
                <w:tcW w:w="3399" w:type="dxa"/>
                <w:gridSpan w:val="4"/>
                <w:shd w:val="clear" w:color="auto" w:fill="auto"/>
                <w:vAlign w:val="center"/>
              </w:tcPr>
            </w:tcPrChange>
          </w:tcPr>
          <w:p w14:paraId="4F7B56B2" w14:textId="4DD77DDA" w:rsidR="0002459A" w:rsidRPr="006163AF" w:rsidRDefault="0002459A" w:rsidP="00265D8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lang w:val="en-US" w:eastAsia="es-ES"/>
              </w:rPr>
              <w:t>Stabilized</w:t>
            </w:r>
          </w:p>
        </w:tc>
      </w:tr>
      <w:tr w:rsidR="00371E29" w:rsidRPr="006163AF" w14:paraId="7F252AC2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center"/>
            <w:hideMark/>
          </w:tcPr>
          <w:p w14:paraId="16C4B3BE" w14:textId="5D88477E" w:rsidR="004428AC" w:rsidRPr="006163AF" w:rsidRDefault="004428AC" w:rsidP="000245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EBAL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304C14" w14:textId="07187B04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OR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3EE35CC1" w14:textId="572B5742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95% CI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AA0FF9C" w14:textId="2F894F6D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D7ACB3A" w14:textId="57047E0E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OR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4AD35BD1" w14:textId="150581D9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95% CI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29764269" w14:textId="701A15CB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71E29" w:rsidRPr="006163AF" w14:paraId="6B6E8FB7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14:paraId="4FE64432" w14:textId="2376AFE9" w:rsidR="004428AC" w:rsidRPr="006163AF" w:rsidRDefault="004428AC" w:rsidP="000245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AS28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FD30569" w14:textId="129BAA88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866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6D835F6A" w14:textId="325F2D33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4-0.096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1544ADDB" w14:textId="50C1435F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354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06CE59EB" w14:textId="67DE1217" w:rsidR="004428AC" w:rsidRPr="006163AF" w:rsidRDefault="00D92FD4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cstheme="minorHAnsi"/>
                <w:lang w:val="en-US"/>
              </w:rPr>
              <w:t>1.82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355C380E" w14:textId="7EB65EEB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501-6.673</w:t>
            </w:r>
          </w:p>
        </w:tc>
        <w:tc>
          <w:tcPr>
            <w:tcW w:w="1007" w:type="dxa"/>
            <w:shd w:val="clear" w:color="auto" w:fill="auto"/>
            <w:vAlign w:val="bottom"/>
          </w:tcPr>
          <w:p w14:paraId="2DDF46F5" w14:textId="41DBE6DC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36</w:t>
            </w:r>
          </w:p>
        </w:tc>
      </w:tr>
      <w:tr w:rsidR="00371E29" w:rsidRPr="006163AF" w14:paraId="7D99B18C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14:paraId="0B8C58CB" w14:textId="2604BBE6" w:rsidR="004428AC" w:rsidRPr="006163AF" w:rsidRDefault="004428AC" w:rsidP="000245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HAQ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22371A39" w14:textId="1D3E0C05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752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36F5B235" w14:textId="3D29D299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98-6.997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5F4CBFD3" w14:textId="3EC11572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30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1E67D9FF" w14:textId="37AECE20" w:rsidR="004428AC" w:rsidRPr="006163AF" w:rsidRDefault="00D92FD4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50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1122C509" w14:textId="16F0B41E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074-2.096</w:t>
            </w:r>
          </w:p>
        </w:tc>
        <w:tc>
          <w:tcPr>
            <w:tcW w:w="1007" w:type="dxa"/>
            <w:shd w:val="clear" w:color="auto" w:fill="auto"/>
            <w:vAlign w:val="bottom"/>
          </w:tcPr>
          <w:p w14:paraId="7DEDA2FD" w14:textId="5867B500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17</w:t>
            </w:r>
          </w:p>
        </w:tc>
      </w:tr>
      <w:tr w:rsidR="00371E29" w:rsidRPr="006163AF" w14:paraId="1970B384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14:paraId="2572A607" w14:textId="762E0BEC" w:rsidR="004428AC" w:rsidRPr="006163AF" w:rsidRDefault="004428AC" w:rsidP="000245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del w:id="6" w:author="Leon Mateos.Leticia" w:date="2022-10-31T10:18:00Z">
              <w:r w:rsidRPr="006163AF" w:rsidDel="00371E29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delText>Corticosteroid</w:delText>
              </w:r>
            </w:del>
            <w:ins w:id="7" w:author="Leon Mateos.Leticia" w:date="2022-10-31T10:18:00Z">
              <w:r w:rsidR="00371E29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t>Glucocort</w:t>
              </w:r>
            </w:ins>
            <w:ins w:id="8" w:author="Leon Mateos.Leticia" w:date="2022-10-31T10:19:00Z">
              <w:r w:rsidR="00371E29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t>ic</w:t>
              </w:r>
            </w:ins>
            <w:ins w:id="9" w:author="Leon Mateos.Leticia" w:date="2022-10-31T10:18:00Z">
              <w:r w:rsidR="00371E29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t>o</w:t>
              </w:r>
              <w:r w:rsidR="00371E29" w:rsidRPr="006163AF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t>id</w:t>
              </w:r>
            </w:ins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3A5822C6" w14:textId="2A54D73E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623AE3AA" w14:textId="39E9B587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27-2.3489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208B31DE" w14:textId="7AC009E8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997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1704CCFF" w14:textId="15CBB5B4" w:rsidR="004428AC" w:rsidRPr="006163AF" w:rsidRDefault="00D92FD4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02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2E3900B8" w14:textId="7BE64C62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67-2.232</w:t>
            </w:r>
          </w:p>
        </w:tc>
        <w:tc>
          <w:tcPr>
            <w:tcW w:w="1007" w:type="dxa"/>
            <w:shd w:val="clear" w:color="auto" w:fill="auto"/>
            <w:vAlign w:val="bottom"/>
          </w:tcPr>
          <w:p w14:paraId="5BDD6184" w14:textId="3C4C1E2D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958</w:t>
            </w:r>
          </w:p>
        </w:tc>
      </w:tr>
      <w:tr w:rsidR="00371E29" w:rsidRPr="006163AF" w14:paraId="7251832C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14:paraId="54626E75" w14:textId="122C3BFC" w:rsidR="004428AC" w:rsidRPr="006163AF" w:rsidRDefault="004428AC" w:rsidP="0002459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del w:id="10" w:author="Thomas O'Boyle" w:date="2022-10-25T14:08:00Z">
              <w:r w:rsidRPr="006163AF" w:rsidDel="004F0570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delText>MTX</w:delText>
              </w:r>
            </w:del>
            <w:ins w:id="11" w:author="Thomas O'Boyle" w:date="2022-10-25T14:08:00Z">
              <w:r w:rsidR="004F0570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t>Methotrexate</w:t>
              </w:r>
            </w:ins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5F3464DB" w14:textId="71BA770E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646</w:t>
            </w:r>
          </w:p>
        </w:tc>
        <w:tc>
          <w:tcPr>
            <w:tcW w:w="1451" w:type="dxa"/>
            <w:shd w:val="clear" w:color="auto" w:fill="auto"/>
            <w:vAlign w:val="bottom"/>
          </w:tcPr>
          <w:p w14:paraId="780E1B0B" w14:textId="68CC3130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609-11.478</w:t>
            </w:r>
          </w:p>
        </w:tc>
        <w:tc>
          <w:tcPr>
            <w:tcW w:w="1240" w:type="dxa"/>
            <w:shd w:val="clear" w:color="auto" w:fill="auto"/>
            <w:vAlign w:val="bottom"/>
          </w:tcPr>
          <w:p w14:paraId="6CF903B0" w14:textId="0979913B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194</w:t>
            </w:r>
          </w:p>
        </w:tc>
        <w:tc>
          <w:tcPr>
            <w:tcW w:w="1002" w:type="dxa"/>
            <w:shd w:val="clear" w:color="auto" w:fill="auto"/>
            <w:vAlign w:val="bottom"/>
          </w:tcPr>
          <w:p w14:paraId="280F6349" w14:textId="41E73BBF" w:rsidR="004428AC" w:rsidRPr="006163AF" w:rsidRDefault="00D92FD4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35</w:t>
            </w:r>
          </w:p>
        </w:tc>
        <w:tc>
          <w:tcPr>
            <w:tcW w:w="1239" w:type="dxa"/>
            <w:shd w:val="clear" w:color="auto" w:fill="auto"/>
            <w:vAlign w:val="bottom"/>
          </w:tcPr>
          <w:p w14:paraId="7160B42B" w14:textId="59807C96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545-10.174</w:t>
            </w:r>
          </w:p>
        </w:tc>
        <w:tc>
          <w:tcPr>
            <w:tcW w:w="1007" w:type="dxa"/>
            <w:shd w:val="clear" w:color="auto" w:fill="auto"/>
            <w:vAlign w:val="bottom"/>
          </w:tcPr>
          <w:p w14:paraId="25ECCEDB" w14:textId="07283C30" w:rsidR="004428AC" w:rsidRPr="006163AF" w:rsidRDefault="004428AC" w:rsidP="000245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25</w:t>
            </w:r>
          </w:p>
        </w:tc>
      </w:tr>
      <w:tr w:rsidR="00371E29" w:rsidRPr="006163AF" w14:paraId="5542C6D9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center"/>
          </w:tcPr>
          <w:p w14:paraId="75193DAA" w14:textId="2B7C9F77" w:rsidR="004428AC" w:rsidRPr="006163AF" w:rsidRDefault="004428AC" w:rsidP="00442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EBCW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645FA2A9" w14:textId="1062A9DF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OR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3F009A2" w14:textId="341B7DF2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95% CI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D32C37C" w14:textId="621BBD76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F824642" w14:textId="3A6A771C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OR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3CE467E" w14:textId="2168460A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95% CI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3B73148F" w14:textId="3853B172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371E29" w:rsidRPr="006163AF" w14:paraId="79D8987C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14:paraId="166AE502" w14:textId="5DD0BFE0" w:rsidR="004428AC" w:rsidRPr="006163AF" w:rsidRDefault="004428AC" w:rsidP="00442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AS28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DE03241" w14:textId="1133EA7A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082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3CF4A7C1" w14:textId="372F99E4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02-0.0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0D45D2D" w14:textId="41AD26B5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338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E073474" w14:textId="6DF82147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867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5742D51" w14:textId="7D42760E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98-7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44FB5AD6" w14:textId="6CBA3158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354</w:t>
            </w:r>
          </w:p>
        </w:tc>
      </w:tr>
      <w:tr w:rsidR="00371E29" w:rsidRPr="006163AF" w14:paraId="57723200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14:paraId="28D15D64" w14:textId="2C5DCC91" w:rsidR="004428AC" w:rsidRPr="006163AF" w:rsidRDefault="004428AC" w:rsidP="00442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HAQ</w:t>
            </w:r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02F89F52" w14:textId="4987B131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675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704C609" w14:textId="64E3CAD2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64-9.346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D2E186C" w14:textId="405E9726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10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5C6BA6D9" w14:textId="610B235F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75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28ECB4D7" w14:textId="7AFD5821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056-2.907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BE26610" w14:textId="25B2C8A2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03</w:t>
            </w:r>
          </w:p>
        </w:tc>
      </w:tr>
      <w:tr w:rsidR="00371E29" w:rsidRPr="006163AF" w14:paraId="448A7401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14:paraId="7F32E774" w14:textId="73C47B0B" w:rsidR="004428AC" w:rsidRPr="006163AF" w:rsidRDefault="00371E29" w:rsidP="00442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ins w:id="12" w:author="Leon Mateos.Leticia" w:date="2022-10-31T10:19:00Z">
              <w:r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t>Glucocortico</w:t>
              </w:r>
              <w:r w:rsidRPr="006163AF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t>id</w:t>
              </w:r>
            </w:ins>
            <w:del w:id="13" w:author="Leon Mateos.Leticia" w:date="2022-10-31T10:19:00Z">
              <w:r w:rsidR="004428AC" w:rsidRPr="006163AF" w:rsidDel="00371E29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delText>Corticosteroid</w:delText>
              </w:r>
            </w:del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5EE65A87" w14:textId="7EA112E6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888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62BE3F4" w14:textId="1838B514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204-3.872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CD4EB99" w14:textId="259C5239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874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F5F0BE6" w14:textId="4A83CEAF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.002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6C583CAF" w14:textId="162FCC16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427-2.349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101D0661" w14:textId="3496E7F5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997</w:t>
            </w:r>
          </w:p>
        </w:tc>
      </w:tr>
      <w:tr w:rsidR="00371E29" w:rsidRPr="006163AF" w14:paraId="05323DCD" w14:textId="77777777" w:rsidTr="00371E29">
        <w:trPr>
          <w:trHeight w:val="215"/>
          <w:jc w:val="center"/>
        </w:trPr>
        <w:tc>
          <w:tcPr>
            <w:tcW w:w="2606" w:type="dxa"/>
            <w:shd w:val="clear" w:color="auto" w:fill="auto"/>
            <w:noWrap/>
            <w:vAlign w:val="bottom"/>
          </w:tcPr>
          <w:p w14:paraId="660CE8A5" w14:textId="77E6D3A6" w:rsidR="004428AC" w:rsidRPr="006163AF" w:rsidRDefault="004F0570" w:rsidP="004428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ins w:id="14" w:author="Thomas O'Boyle" w:date="2022-10-25T14:08:00Z">
              <w:r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t>Methotrexate</w:t>
              </w:r>
            </w:ins>
            <w:del w:id="15" w:author="Thomas O'Boyle" w:date="2022-10-25T14:08:00Z">
              <w:r w:rsidR="004428AC" w:rsidRPr="006163AF" w:rsidDel="004F0570">
                <w:rPr>
                  <w:rFonts w:eastAsia="Times New Roman" w:cstheme="minorHAnsi"/>
                  <w:color w:val="000000"/>
                  <w:sz w:val="20"/>
                  <w:szCs w:val="20"/>
                  <w:lang w:val="en-US" w:eastAsia="es-ES"/>
                </w:rPr>
                <w:delText>MTX</w:delText>
              </w:r>
            </w:del>
          </w:p>
        </w:tc>
        <w:tc>
          <w:tcPr>
            <w:tcW w:w="840" w:type="dxa"/>
            <w:shd w:val="clear" w:color="auto" w:fill="auto"/>
            <w:noWrap/>
            <w:vAlign w:val="center"/>
          </w:tcPr>
          <w:p w14:paraId="1845FA5B" w14:textId="3A11C8F2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3.554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FA22490" w14:textId="23091BE9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777-16.25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A61884C" w14:textId="6953486C" w:rsidR="004428AC" w:rsidRPr="006163AF" w:rsidRDefault="004428AC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102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AB6993D" w14:textId="1C061633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2.654</w:t>
            </w:r>
          </w:p>
        </w:tc>
        <w:tc>
          <w:tcPr>
            <w:tcW w:w="1239" w:type="dxa"/>
            <w:shd w:val="clear" w:color="auto" w:fill="auto"/>
            <w:vAlign w:val="center"/>
          </w:tcPr>
          <w:p w14:paraId="3A217388" w14:textId="4F946076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609-11.</w:t>
            </w:r>
            <w:r w:rsidR="00FD5D64"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478</w:t>
            </w:r>
          </w:p>
        </w:tc>
        <w:tc>
          <w:tcPr>
            <w:tcW w:w="1007" w:type="dxa"/>
            <w:shd w:val="clear" w:color="auto" w:fill="auto"/>
            <w:vAlign w:val="center"/>
          </w:tcPr>
          <w:p w14:paraId="3059EEFD" w14:textId="0D96B2FF" w:rsidR="004428AC" w:rsidRPr="006163AF" w:rsidRDefault="005C0D2E" w:rsidP="004428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6163AF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0.194</w:t>
            </w:r>
          </w:p>
        </w:tc>
      </w:tr>
    </w:tbl>
    <w:p w14:paraId="0327E669" w14:textId="77777777" w:rsidR="00265D8D" w:rsidRPr="006163AF" w:rsidRDefault="00265D8D">
      <w:pPr>
        <w:rPr>
          <w:rFonts w:cstheme="minorHAnsi"/>
          <w:lang w:val="en-US"/>
        </w:rPr>
      </w:pPr>
    </w:p>
    <w:p w14:paraId="2CBF033E" w14:textId="07B88569" w:rsidR="0067155D" w:rsidRPr="00371E29" w:rsidRDefault="00371E29" w:rsidP="0067155D">
      <w:pPr>
        <w:rPr>
          <w:rFonts w:eastAsia="Times New Roman" w:cstheme="minorHAnsi"/>
          <w:color w:val="000000"/>
          <w:sz w:val="18"/>
          <w:szCs w:val="18"/>
          <w:lang w:val="en-US" w:eastAsia="es-ES"/>
          <w:rPrChange w:id="16" w:author="Leon Mateos.Leticia" w:date="2022-10-31T10:18:00Z">
            <w:rPr>
              <w:rFonts w:eastAsia="Times New Roman" w:cstheme="minorHAnsi"/>
              <w:color w:val="000000"/>
              <w:lang w:val="en-US" w:eastAsia="es-ES"/>
            </w:rPr>
          </w:rPrChange>
        </w:rPr>
      </w:pPr>
      <w:proofErr w:type="spellStart"/>
      <w:ins w:id="17" w:author="Leon Mateos.Leticia" w:date="2022-10-31T10:18:00Z">
        <w:r w:rsidRPr="00371E29">
          <w:rPr>
            <w:rFonts w:eastAsia="Times New Roman" w:cs="Arial"/>
            <w:b/>
            <w:sz w:val="18"/>
            <w:szCs w:val="18"/>
            <w:lang w:eastAsia="es-ES_tradnl"/>
            <w:rPrChange w:id="18" w:author="Leon Mateos.Leticia" w:date="2022-10-31T10:18:00Z">
              <w:rPr>
                <w:rFonts w:eastAsia="Times New Roman" w:cs="Arial"/>
                <w:b/>
                <w:sz w:val="18"/>
                <w:szCs w:val="18"/>
                <w:lang w:eastAsia="es-ES_tradnl"/>
              </w:rPr>
            </w:rPrChange>
          </w:rPr>
          <w:t>Abbreviations</w:t>
        </w:r>
        <w:proofErr w:type="spellEnd"/>
        <w:r w:rsidRPr="00371E29">
          <w:rPr>
            <w:rFonts w:cstheme="minorHAnsi"/>
            <w:sz w:val="18"/>
            <w:szCs w:val="18"/>
            <w:lang w:val="en-US"/>
            <w:rPrChange w:id="19" w:author="Leon Mateos.Leticia" w:date="2022-10-31T10:18:00Z">
              <w:rPr>
                <w:rFonts w:cstheme="minorHAnsi"/>
                <w:lang w:val="en-US"/>
              </w:rPr>
            </w:rPrChange>
          </w:rPr>
          <w:t xml:space="preserve">: </w:t>
        </w:r>
      </w:ins>
      <w:r w:rsidR="000C1725" w:rsidRPr="00371E29">
        <w:rPr>
          <w:rFonts w:cstheme="minorHAnsi"/>
          <w:sz w:val="18"/>
          <w:szCs w:val="18"/>
          <w:lang w:val="en-US"/>
          <w:rPrChange w:id="20" w:author="Leon Mateos.Leticia" w:date="2022-10-31T10:18:00Z">
            <w:rPr>
              <w:rFonts w:cstheme="minorHAnsi"/>
              <w:lang w:val="en-US"/>
            </w:rPr>
          </w:rPrChange>
        </w:rPr>
        <w:t xml:space="preserve">EBAL: </w:t>
      </w:r>
      <w:ins w:id="21" w:author="Thomas O'Boyle" w:date="2022-10-25T14:07:00Z">
        <w:r w:rsidR="006163AF" w:rsidRPr="00371E29">
          <w:rPr>
            <w:rFonts w:cstheme="minorHAnsi"/>
            <w:sz w:val="18"/>
            <w:szCs w:val="18"/>
            <w:lang w:val="en-US"/>
            <w:rPrChange w:id="22" w:author="Leon Mateos.Leticia" w:date="2022-10-31T10:18:00Z">
              <w:rPr>
                <w:rFonts w:cstheme="minorHAnsi"/>
                <w:lang w:val="en-US"/>
              </w:rPr>
            </w:rPrChange>
          </w:rPr>
          <w:t>e</w:t>
        </w:r>
      </w:ins>
      <w:del w:id="23" w:author="Thomas O'Boyle" w:date="2022-10-25T14:07:00Z">
        <w:r w:rsidR="000C1725" w:rsidRPr="00371E29" w:rsidDel="006163AF">
          <w:rPr>
            <w:rFonts w:cstheme="minorHAnsi"/>
            <w:sz w:val="18"/>
            <w:szCs w:val="18"/>
            <w:lang w:val="en-US"/>
            <w:rPrChange w:id="24" w:author="Leon Mateos.Leticia" w:date="2022-10-31T10:18:00Z">
              <w:rPr>
                <w:rFonts w:cstheme="minorHAnsi"/>
                <w:lang w:val="en-US"/>
              </w:rPr>
            </w:rPrChange>
          </w:rPr>
          <w:delText>E</w:delText>
        </w:r>
      </w:del>
      <w:r w:rsidR="000C1725" w:rsidRPr="00371E29">
        <w:rPr>
          <w:rFonts w:cstheme="minorHAnsi"/>
          <w:sz w:val="18"/>
          <w:szCs w:val="18"/>
          <w:lang w:val="en-US"/>
          <w:rPrChange w:id="25" w:author="Leon Mateos.Leticia" w:date="2022-10-31T10:18:00Z">
            <w:rPr>
              <w:rFonts w:cstheme="minorHAnsi"/>
              <w:lang w:val="en-US"/>
            </w:rPr>
          </w:rPrChange>
        </w:rPr>
        <w:t xml:space="preserve">ntropy balancing; </w:t>
      </w:r>
      <w:ins w:id="26" w:author="Thomas O'Boyle" w:date="2022-10-25T14:07:00Z">
        <w:r w:rsidR="006163AF" w:rsidRPr="00371E29">
          <w:rPr>
            <w:rFonts w:cstheme="minorHAnsi"/>
            <w:sz w:val="18"/>
            <w:szCs w:val="18"/>
            <w:lang w:val="en-US"/>
            <w:rPrChange w:id="27" w:author="Leon Mateos.Leticia" w:date="2022-10-31T10:18:00Z">
              <w:rPr>
                <w:rFonts w:cstheme="minorHAnsi"/>
                <w:lang w:val="en-US"/>
              </w:rPr>
            </w:rPrChange>
          </w:rPr>
          <w:t xml:space="preserve">DAS28, 28-joint Disease Activity Score; </w:t>
        </w:r>
        <w:r w:rsidR="004F0570" w:rsidRPr="00371E29">
          <w:rPr>
            <w:rFonts w:cstheme="minorHAnsi"/>
            <w:sz w:val="18"/>
            <w:szCs w:val="18"/>
            <w:lang w:val="en-US"/>
            <w:rPrChange w:id="28" w:author="Leon Mateos.Leticia" w:date="2022-10-31T10:18:00Z">
              <w:rPr>
                <w:rFonts w:cstheme="minorHAnsi"/>
                <w:lang w:val="en-US"/>
              </w:rPr>
            </w:rPrChange>
          </w:rPr>
          <w:t xml:space="preserve">HAQ: </w:t>
        </w:r>
      </w:ins>
      <w:ins w:id="29" w:author="Thomas O'Boyle" w:date="2022-10-25T14:08:00Z">
        <w:r w:rsidR="004F0570" w:rsidRPr="00371E29">
          <w:rPr>
            <w:rFonts w:cstheme="minorHAnsi"/>
            <w:sz w:val="18"/>
            <w:szCs w:val="18"/>
            <w:lang w:val="en-US"/>
            <w:rPrChange w:id="30" w:author="Leon Mateos.Leticia" w:date="2022-10-31T10:18:00Z">
              <w:rPr>
                <w:rFonts w:cstheme="minorHAnsi"/>
                <w:lang w:val="en-US"/>
              </w:rPr>
            </w:rPrChange>
          </w:rPr>
          <w:t xml:space="preserve">Health Assessment Questionnaire; </w:t>
        </w:r>
      </w:ins>
      <w:r w:rsidR="000C1725" w:rsidRPr="00371E29">
        <w:rPr>
          <w:rFonts w:cstheme="minorHAnsi"/>
          <w:sz w:val="18"/>
          <w:szCs w:val="18"/>
          <w:lang w:val="en-US"/>
          <w:rPrChange w:id="31" w:author="Leon Mateos.Leticia" w:date="2022-10-31T10:18:00Z">
            <w:rPr>
              <w:rFonts w:cstheme="minorHAnsi"/>
              <w:lang w:val="en-US"/>
            </w:rPr>
          </w:rPrChange>
        </w:rPr>
        <w:t xml:space="preserve">EBCW: </w:t>
      </w:r>
      <w:ins w:id="32" w:author="Thomas O'Boyle" w:date="2022-10-25T14:07:00Z">
        <w:r w:rsidR="006163AF" w:rsidRPr="00371E29">
          <w:rPr>
            <w:rFonts w:cstheme="minorHAnsi"/>
            <w:sz w:val="18"/>
            <w:szCs w:val="18"/>
            <w:lang w:val="en-US"/>
            <w:rPrChange w:id="33" w:author="Leon Mateos.Leticia" w:date="2022-10-31T10:18:00Z">
              <w:rPr>
                <w:rFonts w:cstheme="minorHAnsi"/>
                <w:lang w:val="en-US"/>
              </w:rPr>
            </w:rPrChange>
          </w:rPr>
          <w:t>e</w:t>
        </w:r>
      </w:ins>
      <w:del w:id="34" w:author="Thomas O'Boyle" w:date="2022-10-25T14:07:00Z">
        <w:r w:rsidR="000C1725" w:rsidRPr="00371E29" w:rsidDel="006163AF">
          <w:rPr>
            <w:rFonts w:cstheme="minorHAnsi"/>
            <w:sz w:val="18"/>
            <w:szCs w:val="18"/>
            <w:lang w:val="en-US"/>
            <w:rPrChange w:id="35" w:author="Leon Mateos.Leticia" w:date="2022-10-31T10:18:00Z">
              <w:rPr>
                <w:rFonts w:cstheme="minorHAnsi"/>
                <w:lang w:val="en-US"/>
              </w:rPr>
            </w:rPrChange>
          </w:rPr>
          <w:delText>E</w:delText>
        </w:r>
      </w:del>
      <w:r w:rsidR="000C1725" w:rsidRPr="00371E29">
        <w:rPr>
          <w:rFonts w:cstheme="minorHAnsi"/>
          <w:sz w:val="18"/>
          <w:szCs w:val="18"/>
          <w:lang w:val="en-US"/>
          <w:rPrChange w:id="36" w:author="Leon Mateos.Leticia" w:date="2022-10-31T10:18:00Z">
            <w:rPr>
              <w:rFonts w:cstheme="minorHAnsi"/>
              <w:lang w:val="en-US"/>
            </w:rPr>
          </w:rPrChange>
        </w:rPr>
        <w:t>mpirical balancing calibration weighting;</w:t>
      </w:r>
      <w:r w:rsidR="002634BA" w:rsidRPr="00371E29">
        <w:rPr>
          <w:rFonts w:cstheme="minorHAnsi"/>
          <w:sz w:val="18"/>
          <w:szCs w:val="18"/>
          <w:lang w:val="en-US"/>
          <w:rPrChange w:id="37" w:author="Leon Mateos.Leticia" w:date="2022-10-31T10:18:00Z">
            <w:rPr>
              <w:rFonts w:cstheme="minorHAnsi"/>
              <w:lang w:val="en-US"/>
            </w:rPr>
          </w:rPrChange>
        </w:rPr>
        <w:t xml:space="preserve"> </w:t>
      </w:r>
      <w:r w:rsidR="00FD5D64" w:rsidRPr="00371E29">
        <w:rPr>
          <w:rFonts w:cstheme="minorHAnsi"/>
          <w:sz w:val="18"/>
          <w:szCs w:val="18"/>
          <w:lang w:val="en-US"/>
          <w:rPrChange w:id="38" w:author="Leon Mateos.Leticia" w:date="2022-10-31T10:18:00Z">
            <w:rPr>
              <w:rFonts w:cstheme="minorHAnsi"/>
              <w:lang w:val="en-US"/>
            </w:rPr>
          </w:rPrChange>
        </w:rPr>
        <w:t xml:space="preserve">OR: </w:t>
      </w:r>
      <w:ins w:id="39" w:author="Thomas O'Boyle" w:date="2022-10-25T14:07:00Z">
        <w:r w:rsidR="006163AF" w:rsidRPr="00371E29">
          <w:rPr>
            <w:rFonts w:cstheme="minorHAnsi"/>
            <w:sz w:val="18"/>
            <w:szCs w:val="18"/>
            <w:lang w:val="en-US"/>
            <w:rPrChange w:id="40" w:author="Leon Mateos.Leticia" w:date="2022-10-31T10:18:00Z">
              <w:rPr>
                <w:rFonts w:cstheme="minorHAnsi"/>
                <w:lang w:val="en-US"/>
              </w:rPr>
            </w:rPrChange>
          </w:rPr>
          <w:t>o</w:t>
        </w:r>
      </w:ins>
      <w:del w:id="41" w:author="Thomas O'Boyle" w:date="2022-10-25T14:07:00Z">
        <w:r w:rsidR="00FD5D64" w:rsidRPr="00371E29" w:rsidDel="006163AF">
          <w:rPr>
            <w:rFonts w:cstheme="minorHAnsi"/>
            <w:sz w:val="18"/>
            <w:szCs w:val="18"/>
            <w:lang w:val="en-US"/>
            <w:rPrChange w:id="42" w:author="Leon Mateos.Leticia" w:date="2022-10-31T10:18:00Z">
              <w:rPr>
                <w:rFonts w:cstheme="minorHAnsi"/>
                <w:lang w:val="en-US"/>
              </w:rPr>
            </w:rPrChange>
          </w:rPr>
          <w:delText>O</w:delText>
        </w:r>
      </w:del>
      <w:r w:rsidR="00FD5D64" w:rsidRPr="00371E29">
        <w:rPr>
          <w:rFonts w:cstheme="minorHAnsi"/>
          <w:sz w:val="18"/>
          <w:szCs w:val="18"/>
          <w:lang w:val="en-US"/>
          <w:rPrChange w:id="43" w:author="Leon Mateos.Leticia" w:date="2022-10-31T10:18:00Z">
            <w:rPr>
              <w:rFonts w:cstheme="minorHAnsi"/>
              <w:lang w:val="en-US"/>
            </w:rPr>
          </w:rPrChange>
        </w:rPr>
        <w:t>dd</w:t>
      </w:r>
      <w:ins w:id="44" w:author="Thomas O'Boyle" w:date="2022-10-25T14:07:00Z">
        <w:r w:rsidR="006163AF" w:rsidRPr="00371E29">
          <w:rPr>
            <w:rFonts w:cstheme="minorHAnsi"/>
            <w:sz w:val="18"/>
            <w:szCs w:val="18"/>
            <w:lang w:val="en-US"/>
            <w:rPrChange w:id="45" w:author="Leon Mateos.Leticia" w:date="2022-10-31T10:18:00Z">
              <w:rPr>
                <w:rFonts w:cstheme="minorHAnsi"/>
                <w:lang w:val="en-US"/>
              </w:rPr>
            </w:rPrChange>
          </w:rPr>
          <w:t>s</w:t>
        </w:r>
      </w:ins>
      <w:r w:rsidR="00FD5D64" w:rsidRPr="00371E29">
        <w:rPr>
          <w:rFonts w:cstheme="minorHAnsi"/>
          <w:sz w:val="18"/>
          <w:szCs w:val="18"/>
          <w:lang w:val="en-US"/>
          <w:rPrChange w:id="46" w:author="Leon Mateos.Leticia" w:date="2022-10-31T10:18:00Z">
            <w:rPr>
              <w:rFonts w:cstheme="minorHAnsi"/>
              <w:lang w:val="en-US"/>
            </w:rPr>
          </w:rPrChange>
        </w:rPr>
        <w:t xml:space="preserve"> ratio; CI: </w:t>
      </w:r>
      <w:ins w:id="47" w:author="Thomas O'Boyle" w:date="2022-10-25T14:07:00Z">
        <w:r w:rsidR="006163AF" w:rsidRPr="00371E29">
          <w:rPr>
            <w:rFonts w:cstheme="minorHAnsi"/>
            <w:sz w:val="18"/>
            <w:szCs w:val="18"/>
            <w:lang w:val="en-US"/>
            <w:rPrChange w:id="48" w:author="Leon Mateos.Leticia" w:date="2022-10-31T10:18:00Z">
              <w:rPr>
                <w:rFonts w:cstheme="minorHAnsi"/>
                <w:lang w:val="en-US"/>
              </w:rPr>
            </w:rPrChange>
          </w:rPr>
          <w:t>c</w:t>
        </w:r>
      </w:ins>
      <w:del w:id="49" w:author="Thomas O'Boyle" w:date="2022-10-25T14:07:00Z">
        <w:r w:rsidR="00FD5D64" w:rsidRPr="00371E29" w:rsidDel="006163AF">
          <w:rPr>
            <w:rFonts w:cstheme="minorHAnsi"/>
            <w:sz w:val="18"/>
            <w:szCs w:val="18"/>
            <w:lang w:val="en-US"/>
            <w:rPrChange w:id="50" w:author="Leon Mateos.Leticia" w:date="2022-10-31T10:18:00Z">
              <w:rPr>
                <w:rFonts w:cstheme="minorHAnsi"/>
                <w:lang w:val="en-US"/>
              </w:rPr>
            </w:rPrChange>
          </w:rPr>
          <w:delText>C</w:delText>
        </w:r>
      </w:del>
      <w:r w:rsidR="00FD5D64" w:rsidRPr="00371E29">
        <w:rPr>
          <w:rFonts w:cstheme="minorHAnsi"/>
          <w:sz w:val="18"/>
          <w:szCs w:val="18"/>
          <w:lang w:val="en-US"/>
          <w:rPrChange w:id="51" w:author="Leon Mateos.Leticia" w:date="2022-10-31T10:18:00Z">
            <w:rPr>
              <w:rFonts w:cstheme="minorHAnsi"/>
              <w:lang w:val="en-US"/>
            </w:rPr>
          </w:rPrChange>
        </w:rPr>
        <w:t xml:space="preserve">onfidence </w:t>
      </w:r>
      <w:ins w:id="52" w:author="Thomas O'Boyle" w:date="2022-10-25T14:07:00Z">
        <w:r w:rsidR="006163AF" w:rsidRPr="00371E29">
          <w:rPr>
            <w:rFonts w:cstheme="minorHAnsi"/>
            <w:sz w:val="18"/>
            <w:szCs w:val="18"/>
            <w:lang w:val="en-US"/>
            <w:rPrChange w:id="53" w:author="Leon Mateos.Leticia" w:date="2022-10-31T10:18:00Z">
              <w:rPr>
                <w:rFonts w:cstheme="minorHAnsi"/>
                <w:lang w:val="en-US"/>
              </w:rPr>
            </w:rPrChange>
          </w:rPr>
          <w:t>i</w:t>
        </w:r>
      </w:ins>
      <w:del w:id="54" w:author="Thomas O'Boyle" w:date="2022-10-25T14:07:00Z">
        <w:r w:rsidR="00FD5D64" w:rsidRPr="00371E29" w:rsidDel="006163AF">
          <w:rPr>
            <w:rFonts w:cstheme="minorHAnsi"/>
            <w:sz w:val="18"/>
            <w:szCs w:val="18"/>
            <w:lang w:val="en-US"/>
            <w:rPrChange w:id="55" w:author="Leon Mateos.Leticia" w:date="2022-10-31T10:18:00Z">
              <w:rPr>
                <w:rFonts w:cstheme="minorHAnsi"/>
                <w:lang w:val="en-US"/>
              </w:rPr>
            </w:rPrChange>
          </w:rPr>
          <w:delText>I</w:delText>
        </w:r>
      </w:del>
      <w:r w:rsidR="00FD5D64" w:rsidRPr="00371E29">
        <w:rPr>
          <w:rFonts w:cstheme="minorHAnsi"/>
          <w:sz w:val="18"/>
          <w:szCs w:val="18"/>
          <w:lang w:val="en-US"/>
          <w:rPrChange w:id="56" w:author="Leon Mateos.Leticia" w:date="2022-10-31T10:18:00Z">
            <w:rPr>
              <w:rFonts w:cstheme="minorHAnsi"/>
              <w:lang w:val="en-US"/>
            </w:rPr>
          </w:rPrChange>
        </w:rPr>
        <w:t>nterval</w:t>
      </w:r>
      <w:bookmarkStart w:id="57" w:name="_GoBack"/>
      <w:bookmarkEnd w:id="57"/>
    </w:p>
    <w:sectPr w:rsidR="0067155D" w:rsidRPr="00371E29" w:rsidSect="00265D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on Mateos.Leticia">
    <w15:presenceInfo w15:providerId="AD" w15:userId="S-1-5-21-2000478354-1383384898-1343024091-178508"/>
  </w15:person>
  <w15:person w15:author="Thomas O'Boyle">
    <w15:presenceInfo w15:providerId="None" w15:userId="Thomas O'Boy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620"/>
    <w:rsid w:val="0002459A"/>
    <w:rsid w:val="000C1725"/>
    <w:rsid w:val="001A52B1"/>
    <w:rsid w:val="001F28C2"/>
    <w:rsid w:val="00247738"/>
    <w:rsid w:val="002634BA"/>
    <w:rsid w:val="00263835"/>
    <w:rsid w:val="00265D8D"/>
    <w:rsid w:val="0030029C"/>
    <w:rsid w:val="00363B84"/>
    <w:rsid w:val="00371E29"/>
    <w:rsid w:val="003B7620"/>
    <w:rsid w:val="003D624D"/>
    <w:rsid w:val="004428AC"/>
    <w:rsid w:val="004B2A91"/>
    <w:rsid w:val="004E240F"/>
    <w:rsid w:val="004F0570"/>
    <w:rsid w:val="005A669C"/>
    <w:rsid w:val="005B0044"/>
    <w:rsid w:val="005C0D2E"/>
    <w:rsid w:val="005E33B5"/>
    <w:rsid w:val="006163AF"/>
    <w:rsid w:val="006223E4"/>
    <w:rsid w:val="00641233"/>
    <w:rsid w:val="0067155D"/>
    <w:rsid w:val="006834F8"/>
    <w:rsid w:val="006A078C"/>
    <w:rsid w:val="007550A6"/>
    <w:rsid w:val="007F2990"/>
    <w:rsid w:val="00853E7A"/>
    <w:rsid w:val="008B204D"/>
    <w:rsid w:val="00A5576D"/>
    <w:rsid w:val="00A94A15"/>
    <w:rsid w:val="00BD1F7C"/>
    <w:rsid w:val="00C34CF2"/>
    <w:rsid w:val="00CB14DA"/>
    <w:rsid w:val="00D92FD4"/>
    <w:rsid w:val="00DC4C41"/>
    <w:rsid w:val="00E27472"/>
    <w:rsid w:val="00EA1905"/>
    <w:rsid w:val="00EC6C30"/>
    <w:rsid w:val="00F91F9F"/>
    <w:rsid w:val="00FD2AE6"/>
    <w:rsid w:val="00FD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A2E85"/>
  <w15:chartTrackingRefBased/>
  <w15:docId w15:val="{1F2816CC-EE82-4CDF-A382-012FEB1F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E33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E33B5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6163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9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73</Characters>
  <Application>Microsoft Office Word</Application>
  <DocSecurity>4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munidad de Madrid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Leon Mateos</dc:creator>
  <cp:keywords/>
  <dc:description/>
  <cp:lastModifiedBy>Leon Mateos.Leticia</cp:lastModifiedBy>
  <cp:revision>2</cp:revision>
  <dcterms:created xsi:type="dcterms:W3CDTF">2022-10-31T09:19:00Z</dcterms:created>
  <dcterms:modified xsi:type="dcterms:W3CDTF">2022-10-31T09:19:00Z</dcterms:modified>
</cp:coreProperties>
</file>